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7157ABB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28BD1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8E8F8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C8586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97B3B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7A7AFF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767AB79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122B0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9963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5952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8B23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9E44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E979A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2A0A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E031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EA06E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6D56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04DCC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BD2D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05C4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5012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F20E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342A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44DD4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EA61F8" w14:textId="3390C3CA" w:rsidR="00D8602F" w:rsidRPr="008469D3" w:rsidRDefault="009517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2</w:t>
            </w:r>
          </w:p>
        </w:tc>
      </w:tr>
      <w:tr w:rsidR="00D8602F" w:rsidRPr="008469D3" w14:paraId="3982C7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7CE4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5732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30D3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1EF8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30ADA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E54A5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2A29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6FD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871A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19DA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E69E52" w14:textId="53B3DB8C" w:rsidR="00D8602F" w:rsidRPr="008469D3" w:rsidRDefault="009517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897AD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60E6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7C2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3D8F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B24D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46FE5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798F5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EB41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4A84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B3B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EC5D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D80733" w14:textId="0A572EF2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32E0BF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FE2F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7F3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2FD3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CC33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DA2597" w14:textId="0B938050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ABAA2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3028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9C75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53EF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20E9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6A95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D2A5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FDCD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B938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B365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3A8E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6D5E98" w14:textId="27EE259F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412520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2675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8705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BCC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7E4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2E703" w14:textId="44F69637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8C62D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4D60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72A3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7A2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2C32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06819" w14:textId="7ED2B552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8C9D5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C768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C4D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31F4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5958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C52FDC" w14:textId="3B033E1A" w:rsidR="00D8602F" w:rsidRPr="008469D3" w:rsidRDefault="008101F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7B22E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FE39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F743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F640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21DB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EB0F2E" w14:textId="69A03431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FD2697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BC44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9EA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DA14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4034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2BF7E9" w14:textId="6C6A6DAE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95173B">
              <w:rPr>
                <w:rFonts w:cstheme="minorHAnsi"/>
                <w:color w:val="000000" w:themeColor="text1"/>
                <w:sz w:val="18"/>
                <w:lang w:val="en-GB"/>
              </w:rPr>
              <w:t>, Table 1</w:t>
            </w:r>
          </w:p>
        </w:tc>
      </w:tr>
      <w:tr w:rsidR="00D8602F" w:rsidRPr="008469D3" w14:paraId="108D8D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246F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DF95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727D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41F0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B2344F" w14:textId="33F401CB" w:rsidR="00D8602F" w:rsidRPr="008469D3" w:rsidRDefault="00CE7D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6E69C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8B4F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69A8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7F60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A410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28D0FF" w14:textId="45A5F752" w:rsidR="00D8602F" w:rsidRPr="008469D3" w:rsidRDefault="009517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2B6B2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0081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74A1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5182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07C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BF5F45" w14:textId="362A0771" w:rsidR="00D8602F" w:rsidRPr="008469D3" w:rsidRDefault="008101F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2BC016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E71F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B1D0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DBB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4EB3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51A8A8" w14:textId="176E0543" w:rsidR="00D8602F" w:rsidRPr="008469D3" w:rsidRDefault="00CE7D5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208D38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3804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23B5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1F3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156F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71A9D6" w14:textId="1268A0FE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BD005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9FEC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40B38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3E6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145B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02219B" w14:textId="5F04C2BA" w:rsidR="00D8602F" w:rsidRPr="008469D3" w:rsidRDefault="008101FF" w:rsidP="0095173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8943D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7CA4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C9C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F1F2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F990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164650" w14:textId="61283441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65B8ED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0D50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C811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1A8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87E5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7EE8E1" w14:textId="6B64C42C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36E73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F52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7BD6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E595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A1D3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3A0213" w14:textId="2C6B7AC9" w:rsidR="00D8602F" w:rsidRPr="008469D3" w:rsidRDefault="00CE7D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CF0EFBF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45BB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39C6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86BC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06C1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370CC0" w14:textId="039C92A3" w:rsidR="00D8602F" w:rsidRPr="008469D3" w:rsidRDefault="008101F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D8602F" w:rsidRPr="008469D3" w14:paraId="31B701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2A75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FC36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CB9D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6969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02E278" w14:textId="1665F20A" w:rsidR="00D8602F" w:rsidRPr="008469D3" w:rsidRDefault="008101F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4CC17F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CC874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6FD5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5462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518E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DD2AD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D03FB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5590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A1AD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87AA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96AB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357CDC" w14:textId="344F26E2" w:rsidR="00D8602F" w:rsidRPr="008469D3" w:rsidRDefault="009517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52D177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D1A0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024E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8F42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5B0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721D0E" w14:textId="4888F6C0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8469D3" w14:paraId="488FA9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EB0C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38A9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BB43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7B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0518A7" w14:textId="1F3F3EF4" w:rsidR="00D8602F" w:rsidRPr="008469D3" w:rsidRDefault="00021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E5773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6FA7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6F47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1D3E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F9ED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289135" w14:textId="0B40EA27" w:rsidR="00D8602F" w:rsidRPr="008469D3" w:rsidRDefault="0002162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E4DF8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F1EA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BF8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B597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7A02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D4C1F" w14:textId="2D2A48A1" w:rsidR="00D8602F" w:rsidRPr="008469D3" w:rsidRDefault="008101F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02909E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50E1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CFE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15C6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65D7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FD0409" w14:textId="0250E2FC" w:rsidR="00D8602F" w:rsidRPr="008469D3" w:rsidRDefault="009517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-5</w:t>
            </w:r>
          </w:p>
        </w:tc>
      </w:tr>
      <w:tr w:rsidR="00D8602F" w:rsidRPr="008469D3" w14:paraId="559854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1FFD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046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A6BF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FB57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51AE4C" w14:textId="1DDB1053" w:rsidR="00D8602F" w:rsidRPr="008469D3" w:rsidRDefault="009517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-5</w:t>
            </w:r>
          </w:p>
        </w:tc>
      </w:tr>
      <w:tr w:rsidR="00D8602F" w:rsidRPr="008469D3" w14:paraId="7D9F3E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E8EA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6A70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C50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60B2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AAD44C" w14:textId="2CE4101E" w:rsidR="00D8602F" w:rsidRPr="008469D3" w:rsidRDefault="00021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A9AED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28CF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B6E1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FE62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11EE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F1998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B13B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9699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9AE8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CA7F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80F0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992871" w14:textId="33AE91B5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60A8E1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31B2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909B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B674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AD6D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3EF77A" w14:textId="4B59E1BF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D8602F" w:rsidRPr="008469D3" w14:paraId="53C439D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D75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937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71D0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5AA1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F12FD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D76DF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EAFF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53B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EAE8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D4E2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FCC0A2" w14:textId="23930971" w:rsidR="00D8602F" w:rsidRPr="008469D3" w:rsidRDefault="00BA5E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D54C6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D3A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9C5F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F6A3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D822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BCBABE" w14:textId="18ECA2FB" w:rsidR="00D8602F" w:rsidRPr="008469D3" w:rsidRDefault="007322A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42F933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4DB8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8AA77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EC229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9C282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60E0596" w14:textId="6A4BB148" w:rsidR="00D8602F" w:rsidRPr="008469D3" w:rsidRDefault="008101F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D8602F" w:rsidRPr="005320D9" w14:paraId="3FDC2A2B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D2AE7C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9B97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E03A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EA7D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A715F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C4A999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4F36496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866BED0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38B2EFC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3A48FD0" w14:textId="77777777" w:rsidR="00411FEB" w:rsidRDefault="007C5912" w:rsidP="00F31F82">
      <w:pPr>
        <w:pStyle w:val="Heading3"/>
      </w:pPr>
      <w:r>
        <w:t>Explanation</w:t>
      </w:r>
    </w:p>
    <w:p w14:paraId="1B2DEA1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B7A51CA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EA09FA1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318B6E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62CDC4F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20CA53B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A2B9CCD" w14:textId="77777777" w:rsidR="00070D8C" w:rsidRPr="00411FEB" w:rsidRDefault="00070D8C" w:rsidP="00F31F82">
      <w:pPr>
        <w:pStyle w:val="Heading3"/>
      </w:pPr>
      <w:r>
        <w:t>DEVELOPMENT</w:t>
      </w:r>
    </w:p>
    <w:p w14:paraId="762B528A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9D0B5" w14:textId="77777777" w:rsidR="00F8563E" w:rsidRDefault="00F8563E" w:rsidP="00757FD1">
      <w:pPr>
        <w:spacing w:after="0" w:line="240" w:lineRule="auto"/>
      </w:pPr>
      <w:r>
        <w:separator/>
      </w:r>
    </w:p>
  </w:endnote>
  <w:endnote w:type="continuationSeparator" w:id="0">
    <w:p w14:paraId="54A9CBAC" w14:textId="77777777" w:rsidR="00F8563E" w:rsidRDefault="00F8563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0FBD2C" w14:textId="77777777" w:rsidR="00306D8E" w:rsidRDefault="00306D8E">
    <w:pPr>
      <w:pStyle w:val="Footer"/>
    </w:pPr>
    <w:r>
      <w:rPr>
        <w:noProof/>
      </w:rPr>
      <w:drawing>
        <wp:inline distT="0" distB="0" distL="0" distR="0" wp14:anchorId="33C16F40" wp14:editId="1ED5BEE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0EC15" w14:textId="77777777" w:rsidR="00F8563E" w:rsidRDefault="00F8563E" w:rsidP="00757FD1">
      <w:pPr>
        <w:spacing w:after="0" w:line="240" w:lineRule="auto"/>
      </w:pPr>
      <w:r>
        <w:separator/>
      </w:r>
    </w:p>
  </w:footnote>
  <w:footnote w:type="continuationSeparator" w:id="0">
    <w:p w14:paraId="4DB474C4" w14:textId="77777777" w:rsidR="00F8563E" w:rsidRDefault="00F8563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2162A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3560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7105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779C5"/>
    <w:rsid w:val="00580FAC"/>
    <w:rsid w:val="00592149"/>
    <w:rsid w:val="00594447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2AB"/>
    <w:rsid w:val="00732C47"/>
    <w:rsid w:val="00751BB1"/>
    <w:rsid w:val="00757FD1"/>
    <w:rsid w:val="007844C4"/>
    <w:rsid w:val="0079547A"/>
    <w:rsid w:val="0079584B"/>
    <w:rsid w:val="007A297D"/>
    <w:rsid w:val="007A3213"/>
    <w:rsid w:val="007B29BD"/>
    <w:rsid w:val="007B7E41"/>
    <w:rsid w:val="007C5912"/>
    <w:rsid w:val="007F576E"/>
    <w:rsid w:val="00806612"/>
    <w:rsid w:val="008101FF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1CB1"/>
    <w:rsid w:val="009124CA"/>
    <w:rsid w:val="00913EAE"/>
    <w:rsid w:val="00914894"/>
    <w:rsid w:val="00941414"/>
    <w:rsid w:val="00944221"/>
    <w:rsid w:val="0095173B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F3620"/>
    <w:rsid w:val="00B01FA8"/>
    <w:rsid w:val="00B30129"/>
    <w:rsid w:val="00B37D7D"/>
    <w:rsid w:val="00B44BD2"/>
    <w:rsid w:val="00B65AAD"/>
    <w:rsid w:val="00B727FD"/>
    <w:rsid w:val="00B735D1"/>
    <w:rsid w:val="00B82B57"/>
    <w:rsid w:val="00B97669"/>
    <w:rsid w:val="00BA3C4A"/>
    <w:rsid w:val="00BA5EF8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CE7D5A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8563E"/>
    <w:rsid w:val="00FA042B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39D3A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AC59C38-E88E-4B1D-871D-5C3D23641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5</Words>
  <Characters>6416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Fuentes, Arwin</cp:lastModifiedBy>
  <cp:revision>2</cp:revision>
  <cp:lastPrinted>2015-10-23T10:20:00Z</cp:lastPrinted>
  <dcterms:created xsi:type="dcterms:W3CDTF">2020-06-04T02:16:00Z</dcterms:created>
  <dcterms:modified xsi:type="dcterms:W3CDTF">2020-06-04T02:16:00Z</dcterms:modified>
</cp:coreProperties>
</file>